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D9E" w:rsidRPr="00FF2027" w:rsidRDefault="00881518" w:rsidP="00104D9E">
      <w:pPr>
        <w:spacing w:line="360" w:lineRule="auto"/>
        <w:ind w:firstLineChars="200" w:firstLine="400"/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104D9E"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1 </w:t>
      </w:r>
      <w:r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status of missing values in this study</w:t>
      </w:r>
    </w:p>
    <w:tbl>
      <w:tblPr>
        <w:tblW w:w="407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7"/>
        <w:gridCol w:w="1843"/>
      </w:tblGrid>
      <w:tr w:rsidR="0075605E" w:rsidRPr="00FF2027" w:rsidTr="00881518">
        <w:trPr>
          <w:cantSplit/>
          <w:tblHeader/>
          <w:jc w:val="center"/>
        </w:trPr>
        <w:tc>
          <w:tcPr>
            <w:tcW w:w="2227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81518" w:rsidRPr="00FF2027" w:rsidRDefault="00881518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1843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881518" w:rsidRPr="00FF2027" w:rsidRDefault="00881518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n (%)</w:t>
            </w:r>
          </w:p>
        </w:tc>
      </w:tr>
      <w:tr w:rsidR="0075605E" w:rsidRPr="00FF2027" w:rsidTr="00881518">
        <w:trPr>
          <w:cantSplit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518" w:rsidRPr="00FF2027" w:rsidRDefault="00881518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Education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518" w:rsidRPr="00FF2027" w:rsidRDefault="00881518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374 (3.21)</w:t>
            </w:r>
          </w:p>
        </w:tc>
      </w:tr>
      <w:tr w:rsidR="0075605E" w:rsidRPr="00FF2027" w:rsidTr="00881518">
        <w:trPr>
          <w:cantSplit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518" w:rsidRPr="00FF2027" w:rsidRDefault="00881518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Household smo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1518" w:rsidRPr="00FF2027" w:rsidRDefault="00881518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26 (1.08)</w:t>
            </w:r>
          </w:p>
        </w:tc>
      </w:tr>
      <w:tr w:rsidR="0075605E" w:rsidRPr="00FF2027" w:rsidTr="00881518">
        <w:trPr>
          <w:cantSplit/>
          <w:jc w:val="center"/>
        </w:trPr>
        <w:tc>
          <w:tcPr>
            <w:tcW w:w="2227" w:type="dxa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</w:tcPr>
          <w:p w:rsidR="00881518" w:rsidRPr="00FF2027" w:rsidRDefault="00881518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Sedentary ti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</w:tcPr>
          <w:p w:rsidR="00881518" w:rsidRPr="00FF2027" w:rsidRDefault="00881518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236 (2.03)</w:t>
            </w:r>
          </w:p>
        </w:tc>
      </w:tr>
    </w:tbl>
    <w:p w:rsidR="00881518" w:rsidRPr="00FF2027" w:rsidRDefault="00881518" w:rsidP="00104D9E">
      <w:pPr>
        <w:spacing w:beforeLines="100" w:before="312" w:line="360" w:lineRule="auto"/>
        <w:ind w:firstLineChars="200" w:firstLine="400"/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bookmarkStart w:id="0" w:name="IDX"/>
      <w:bookmarkEnd w:id="0"/>
    </w:p>
    <w:p w:rsidR="00881518" w:rsidRPr="00FF2027" w:rsidRDefault="00881518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br w:type="page"/>
      </w:r>
    </w:p>
    <w:p w:rsidR="00104D9E" w:rsidRPr="00FF2027" w:rsidRDefault="00881518" w:rsidP="00104D9E">
      <w:pPr>
        <w:spacing w:beforeLines="100" w:before="312" w:line="360" w:lineRule="auto"/>
        <w:ind w:firstLineChars="200" w:firstLine="400"/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>Supplementary Table 2 The sensitivity analysis of data before and after missing value imputation</w:t>
      </w:r>
      <w:r w:rsidR="00104D9E"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836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1"/>
        <w:gridCol w:w="2016"/>
        <w:gridCol w:w="1984"/>
        <w:gridCol w:w="1134"/>
        <w:gridCol w:w="709"/>
      </w:tblGrid>
      <w:tr w:rsidR="0075605E" w:rsidRPr="00FF2027" w:rsidTr="00EE59C5">
        <w:trPr>
          <w:cantSplit/>
          <w:tblHeader/>
          <w:jc w:val="center"/>
        </w:trPr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04D9E" w:rsidRPr="00FF2027" w:rsidRDefault="00881518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After imputation</w:t>
            </w:r>
            <w:r w:rsidR="00104D9E"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(n=11636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04D9E" w:rsidRPr="00FF2027" w:rsidRDefault="00881518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Before imputation</w:t>
            </w:r>
            <w:r w:rsidR="00104D9E"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(n=11636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Statistics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</w:tr>
      <w:tr w:rsidR="0075605E" w:rsidRPr="00FF2027" w:rsidTr="00EE59C5">
        <w:trPr>
          <w:cantSplit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Education level, n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5.8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75605E" w:rsidRPr="00FF2027" w:rsidTr="00EE59C5">
        <w:trPr>
          <w:cantSplit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Below high schoo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21 (20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027 (2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EE59C5">
        <w:trPr>
          <w:cantSplit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High schoo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54 (27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37 (27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EE59C5">
        <w:trPr>
          <w:cantSplit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Above high schoo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261 (52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98 (5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EE59C5">
        <w:trPr>
          <w:cantSplit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Household smokers, n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96</w:t>
            </w:r>
          </w:p>
        </w:tc>
      </w:tr>
      <w:tr w:rsidR="0075605E" w:rsidRPr="00FF2027" w:rsidTr="00EE59C5">
        <w:trPr>
          <w:cantSplit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168 (88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061 (88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EE59C5">
        <w:trPr>
          <w:cantSplit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≥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68 (11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49 (1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EE59C5">
        <w:trPr>
          <w:cantSplit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Sedentary ti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47</w:t>
            </w:r>
          </w:p>
        </w:tc>
      </w:tr>
      <w:tr w:rsidR="0075605E" w:rsidRPr="00FF2027" w:rsidTr="00EE59C5">
        <w:trPr>
          <w:cantSplit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&lt;5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467 (63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311 (63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EE59C5">
        <w:trPr>
          <w:cantSplit/>
          <w:jc w:val="center"/>
        </w:trPr>
        <w:tc>
          <w:tcPr>
            <w:tcW w:w="2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≥5h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169 (36.6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089 (36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bookmarkStart w:id="1" w:name="_GoBack"/>
            <w:bookmarkEnd w:id="1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</w:tbl>
    <w:p w:rsidR="00881518" w:rsidRPr="00FF2027" w:rsidRDefault="00881518" w:rsidP="00104D9E">
      <w:pPr>
        <w:pStyle w:val="a8"/>
        <w:ind w:firstLineChars="0" w:firstLine="0"/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:rsidR="0075605E" w:rsidRPr="00FF2027" w:rsidRDefault="0075605E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br w:type="page"/>
      </w:r>
    </w:p>
    <w:p w:rsidR="00104D9E" w:rsidRPr="00FF2027" w:rsidRDefault="00881518" w:rsidP="00104D9E">
      <w:pPr>
        <w:spacing w:line="360" w:lineRule="auto"/>
        <w:ind w:firstLineChars="200" w:firstLine="400"/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>Supplementary Table 3</w:t>
      </w:r>
      <w:r w:rsidR="0075605E"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Univariable analysis of the potential covariates associated with the risk of overweight and obesity in children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3261"/>
        <w:gridCol w:w="1276"/>
      </w:tblGrid>
      <w:tr w:rsidR="0075605E" w:rsidRPr="00FF2027" w:rsidTr="0075605E">
        <w:trPr>
          <w:cantSplit/>
          <w:tblHeader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04D9E" w:rsidRPr="00FF2027" w:rsidRDefault="0075605E" w:rsidP="00055667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Age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03 (1.02-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75605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Gend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Ma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Fema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03 (0.93-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543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Ra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Whit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Black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38 (1.21-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75605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Oth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41 (1.28-1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75605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&lt;1.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≥1.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76 (0.69-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75605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nknow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95 (0.76-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616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Education leve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Below high scho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High scho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87 (0.77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039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Above high scho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65 (0.58-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75605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Birth weight (pounds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&lt;5.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≥5.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21 (1.01-1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044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Unknow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21 (0.98-1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076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Physical activit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Not ideal physical activit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Ideal physical activit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78 (0.68-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75605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Unknow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90 (0.76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271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lastRenderedPageBreak/>
              <w:t>Sedentary time (hours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&lt;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≥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28 (1.16-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75605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Maternal smoking during pregnancy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36 (1.16-1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75605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Unknow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03 (0.89-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729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Household smoke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Nobod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 ≥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30 (1.15-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75605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Energ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97 (0.92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187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Fa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00 (0.95-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904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Prote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03 (0.98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263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Carbohydrate/ Fib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00 (0.95-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959</w:t>
            </w:r>
          </w:p>
        </w:tc>
      </w:tr>
      <w:tr w:rsidR="0075605E" w:rsidRPr="00FF2027" w:rsidTr="0075605E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Vitamin 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1.00 (0.98-1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104D9E" w:rsidRPr="00FF2027" w:rsidRDefault="00104D9E" w:rsidP="0005566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FF202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14:ligatures w14:val="standardContextual"/>
              </w:rPr>
              <w:t>0.466</w:t>
            </w:r>
          </w:p>
        </w:tc>
      </w:tr>
    </w:tbl>
    <w:p w:rsidR="0075605E" w:rsidRPr="00FF2027" w:rsidRDefault="0075605E" w:rsidP="0075605E">
      <w:pPr>
        <w:adjustRightInd w:val="0"/>
        <w:ind w:firstLineChars="200" w:firstLine="400"/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sectPr w:rsidR="0075605E" w:rsidRPr="00FF2027" w:rsidSect="008E5A6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R: odds ratio, CI: confidence interval, Ref: reference, BMI: body mass index, PIR: poverty to income ratio</w:t>
      </w:r>
    </w:p>
    <w:p w:rsidR="00881518" w:rsidRPr="00FF2027" w:rsidRDefault="0075605E" w:rsidP="0075605E">
      <w:pPr>
        <w:pStyle w:val="a8"/>
        <w:ind w:firstLineChars="0" w:firstLine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>Supplementary Table 4 The interaction effect of serum Vitamin-D and cotinine on the risk of overweight and obesity in children</w:t>
      </w:r>
    </w:p>
    <w:tbl>
      <w:tblPr>
        <w:tblStyle w:val="a9"/>
        <w:tblW w:w="0" w:type="auto"/>
        <w:jc w:val="center"/>
        <w:tblBorders>
          <w:lef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2337"/>
        <w:gridCol w:w="2552"/>
      </w:tblGrid>
      <w:tr w:rsidR="0075605E" w:rsidRPr="00FF2027" w:rsidTr="00C252D4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81518" w:rsidRPr="00FF2027" w:rsidRDefault="00881518" w:rsidP="00C252D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RI (95%CI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1518" w:rsidRPr="00FF2027" w:rsidRDefault="00881518" w:rsidP="00C252D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PAB (95%CI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1518" w:rsidRPr="00FF2027" w:rsidRDefault="00881518" w:rsidP="00C252D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 (95%CI)</w:t>
            </w:r>
          </w:p>
        </w:tc>
      </w:tr>
      <w:tr w:rsidR="0075605E" w:rsidRPr="00FF2027" w:rsidTr="00C252D4">
        <w:trPr>
          <w:jc w:val="center"/>
        </w:trPr>
        <w:tc>
          <w:tcPr>
            <w:tcW w:w="2341" w:type="dxa"/>
            <w:tcBorders>
              <w:top w:val="single" w:sz="4" w:space="0" w:color="auto"/>
              <w:right w:val="nil"/>
            </w:tcBorders>
            <w:vAlign w:val="center"/>
          </w:tcPr>
          <w:p w:rsidR="00881518" w:rsidRPr="00FF2027" w:rsidRDefault="00881518" w:rsidP="00C252D4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28 (-0.256</w:t>
            </w:r>
            <w:r w:rsidR="0075605E"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0.312) 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1518" w:rsidRPr="00FF2027" w:rsidRDefault="00881518" w:rsidP="0075605E">
            <w:pPr>
              <w:pStyle w:val="a8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17 (-0.157</w:t>
            </w:r>
            <w:r w:rsidR="0075605E"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0.191)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1518" w:rsidRPr="00FF2027" w:rsidRDefault="00881518" w:rsidP="0075605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47 (0.654</w:t>
            </w:r>
            <w:r w:rsidR="0075605E"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F202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675)</w:t>
            </w:r>
          </w:p>
        </w:tc>
      </w:tr>
    </w:tbl>
    <w:p w:rsidR="0075605E" w:rsidRPr="00FF2027" w:rsidRDefault="0075605E" w:rsidP="0075605E">
      <w:pPr>
        <w:pStyle w:val="a8"/>
        <w:ind w:firstLineChars="0" w:firstLine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R: odds ratio, CI: confidence interval, Ref: reference, RERI:</w:t>
      </w:r>
      <w:r w:rsidRPr="00FF20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F202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lative excess risk due to interaction, AP: attributable proportion due to interaction, S: synergy index</w:t>
      </w:r>
    </w:p>
    <w:p w:rsidR="007D5458" w:rsidRPr="00FF2027" w:rsidRDefault="007D545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7D5458" w:rsidRPr="00FF2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3FEE" w:rsidRDefault="00DA3FEE" w:rsidP="00104D9E">
      <w:r>
        <w:separator/>
      </w:r>
    </w:p>
  </w:endnote>
  <w:endnote w:type="continuationSeparator" w:id="0">
    <w:p w:rsidR="00DA3FEE" w:rsidRDefault="00DA3FEE" w:rsidP="00104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3FEE" w:rsidRDefault="00DA3FEE" w:rsidP="00104D9E">
      <w:r>
        <w:separator/>
      </w:r>
    </w:p>
  </w:footnote>
  <w:footnote w:type="continuationSeparator" w:id="0">
    <w:p w:rsidR="00DA3FEE" w:rsidRDefault="00DA3FEE" w:rsidP="00104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A3D"/>
    <w:rsid w:val="00070060"/>
    <w:rsid w:val="00104D9E"/>
    <w:rsid w:val="00290239"/>
    <w:rsid w:val="00535A27"/>
    <w:rsid w:val="0075605E"/>
    <w:rsid w:val="007D5458"/>
    <w:rsid w:val="00881518"/>
    <w:rsid w:val="00AA6A3D"/>
    <w:rsid w:val="00CF1D0B"/>
    <w:rsid w:val="00DA3FEE"/>
    <w:rsid w:val="00FF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AB7446-4668-4978-9ECC-E9714D05F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4D9E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样式2"/>
    <w:basedOn w:val="1"/>
    <w:qFormat/>
    <w:rsid w:val="00CF1D0B"/>
  </w:style>
  <w:style w:type="paragraph" w:customStyle="1" w:styleId="EndNoteBibliography">
    <w:name w:val="EndNote Bibliography"/>
    <w:autoRedefine/>
    <w:qFormat/>
    <w:rsid w:val="00CF1D0B"/>
    <w:pPr>
      <w:jc w:val="both"/>
    </w:pPr>
    <w:rPr>
      <w:rFonts w:ascii="Calibri" w:hAnsi="Calibri" w:cs="Calibri"/>
      <w:szCs w:val="24"/>
      <w14:ligatures w14:val="none"/>
    </w:rPr>
  </w:style>
  <w:style w:type="paragraph" w:customStyle="1" w:styleId="1">
    <w:name w:val="样式1"/>
    <w:basedOn w:val="a"/>
    <w:qFormat/>
    <w:rsid w:val="00CF1D0B"/>
    <w:rPr>
      <w:rFonts w:eastAsia="Times New Roman"/>
      <w:b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F1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D0B"/>
    <w:rPr>
      <w:rFonts w:eastAsiaTheme="minorEastAsia"/>
      <w:bCs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D0B"/>
    <w:pPr>
      <w:tabs>
        <w:tab w:val="center" w:pos="4153"/>
        <w:tab w:val="right" w:pos="8306"/>
      </w:tabs>
      <w:snapToGrid w:val="0"/>
      <w:jc w:val="left"/>
    </w:pPr>
    <w:rPr>
      <w:rFonts w:eastAsia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D0B"/>
    <w:rPr>
      <w:rFonts w:eastAsiaTheme="minorEastAsia"/>
      <w:bCs/>
      <w:sz w:val="18"/>
      <w:szCs w:val="18"/>
    </w:rPr>
  </w:style>
  <w:style w:type="paragraph" w:styleId="a7">
    <w:name w:val="No Spacing"/>
    <w:uiPriority w:val="1"/>
    <w:qFormat/>
    <w:rsid w:val="00CF1D0B"/>
    <w:pPr>
      <w:widowControl w:val="0"/>
      <w:jc w:val="both"/>
    </w:pPr>
    <w:rPr>
      <w:bCs/>
      <w:sz w:val="24"/>
      <w:szCs w:val="24"/>
      <w14:ligatures w14:val="none"/>
    </w:rPr>
  </w:style>
  <w:style w:type="paragraph" w:customStyle="1" w:styleId="3">
    <w:name w:val="样式3"/>
    <w:basedOn w:val="a"/>
    <w:rsid w:val="00CF1D0B"/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5">
    <w:name w:val="样式5"/>
    <w:basedOn w:val="2"/>
    <w:qFormat/>
    <w:rsid w:val="00CF1D0B"/>
    <w:rPr>
      <w:rFonts w:ascii="Times New Roman" w:hAnsi="Times New Roman" w:cs="Times New Roman"/>
      <w:bCs/>
    </w:rPr>
  </w:style>
  <w:style w:type="paragraph" w:customStyle="1" w:styleId="6">
    <w:name w:val="样式6"/>
    <w:basedOn w:val="a"/>
    <w:rsid w:val="00CF1D0B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7">
    <w:name w:val="样式7"/>
    <w:basedOn w:val="a"/>
    <w:rsid w:val="00CF1D0B"/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9">
    <w:name w:val="样式9"/>
    <w:basedOn w:val="a"/>
    <w:rsid w:val="00CF1D0B"/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4">
    <w:name w:val="样式4"/>
    <w:basedOn w:val="a"/>
    <w:rsid w:val="00535A27"/>
    <w:rPr>
      <w:rFonts w:eastAsia="Times New Roman"/>
      <w:sz w:val="24"/>
      <w:szCs w:val="24"/>
    </w:rPr>
  </w:style>
  <w:style w:type="paragraph" w:styleId="a8">
    <w:name w:val="List Paragraph"/>
    <w:basedOn w:val="a"/>
    <w:uiPriority w:val="99"/>
    <w:qFormat/>
    <w:rsid w:val="00104D9E"/>
    <w:pPr>
      <w:ind w:firstLineChars="200" w:firstLine="420"/>
    </w:pPr>
  </w:style>
  <w:style w:type="table" w:styleId="a9">
    <w:name w:val="Table Grid"/>
    <w:basedOn w:val="a1"/>
    <w:uiPriority w:val="39"/>
    <w:rsid w:val="00104D9E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366</Words>
  <Characters>2092</Characters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3-29T08:07:00Z</dcterms:created>
  <dcterms:modified xsi:type="dcterms:W3CDTF">2024-04-07T08:04:00Z</dcterms:modified>
</cp:coreProperties>
</file>